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87003" w14:textId="3F92AAA6" w:rsidR="00CA4C41" w:rsidRDefault="00D27C36">
      <w:pPr>
        <w:rPr>
          <w:b/>
          <w:bCs/>
          <w:u w:val="single"/>
        </w:rPr>
      </w:pPr>
      <w:bookmarkStart w:id="0" w:name="_Hlk217490011"/>
      <w:r>
        <w:rPr>
          <w:b/>
          <w:bCs/>
          <w:u w:val="single"/>
        </w:rPr>
        <w:t>Additional file 2:</w:t>
      </w:r>
      <w:r w:rsidR="00C345E0">
        <w:rPr>
          <w:b/>
          <w:bCs/>
          <w:u w:val="single"/>
        </w:rPr>
        <w:t>- Key Informant Interview Question Guide</w:t>
      </w:r>
      <w:r w:rsidR="005B6566">
        <w:rPr>
          <w:b/>
          <w:bCs/>
          <w:u w:val="single"/>
        </w:rPr>
        <w:t xml:space="preserve"> – policy makers, microfinancing </w:t>
      </w:r>
      <w:r w:rsidR="00501545">
        <w:rPr>
          <w:b/>
          <w:bCs/>
          <w:u w:val="single"/>
        </w:rPr>
        <w:t>institutions</w:t>
      </w:r>
      <w:r w:rsidR="005B6566">
        <w:rPr>
          <w:b/>
          <w:bCs/>
          <w:u w:val="single"/>
        </w:rPr>
        <w:t xml:space="preserve">, </w:t>
      </w:r>
    </w:p>
    <w:bookmarkEnd w:id="0"/>
    <w:p w14:paraId="231E0B78" w14:textId="77777777" w:rsidR="00CA4C41" w:rsidRDefault="00CA4C41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A4C41" w14:paraId="135BE397" w14:textId="77777777">
        <w:tc>
          <w:tcPr>
            <w:tcW w:w="9016" w:type="dxa"/>
          </w:tcPr>
          <w:p w14:paraId="52AAAF0B" w14:textId="3AA6619F" w:rsidR="00CA4C41" w:rsidRDefault="00C345E0" w:rsidP="000755FD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 xml:space="preserve">I would like to start by asking you about your work </w:t>
            </w:r>
            <w:r w:rsidR="00CF2FBD">
              <w:t>and its relevance to</w:t>
            </w:r>
            <w:r>
              <w:t xml:space="preserve"> rural housing and your previous experiences of any project relating to improving the floor</w:t>
            </w:r>
            <w:r w:rsidR="00CF2FBD">
              <w:t>s</w:t>
            </w:r>
            <w:r>
              <w:t xml:space="preserve"> of dwellings</w:t>
            </w:r>
          </w:p>
          <w:p w14:paraId="790A1887" w14:textId="77777777" w:rsidR="00CA4C41" w:rsidRDefault="00CA4C41">
            <w:pPr>
              <w:spacing w:after="0" w:line="240" w:lineRule="auto"/>
            </w:pPr>
          </w:p>
        </w:tc>
      </w:tr>
      <w:tr w:rsidR="000755FD" w14:paraId="02910F31" w14:textId="77777777" w:rsidTr="00B67618">
        <w:tc>
          <w:tcPr>
            <w:tcW w:w="9016" w:type="dxa"/>
          </w:tcPr>
          <w:p w14:paraId="1B2658EF" w14:textId="14925BF6" w:rsidR="000755FD" w:rsidRDefault="000755FD" w:rsidP="00B24601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>Can you describe your roles at your current designation?</w:t>
            </w:r>
            <w:r w:rsidR="0087225F">
              <w:t xml:space="preserve"> </w:t>
            </w:r>
            <w:r w:rsidR="0087225F">
              <w:rPr>
                <w:color w:val="FF0000"/>
              </w:rPr>
              <w:t>(All stakeholders)</w:t>
            </w:r>
          </w:p>
          <w:p w14:paraId="292E8D3C" w14:textId="35040097" w:rsidR="000755FD" w:rsidRDefault="000755FD" w:rsidP="00B24601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>How does your work relate to rural housing?</w:t>
            </w:r>
            <w:r w:rsidR="0087225F">
              <w:rPr>
                <w:color w:val="FF0000"/>
              </w:rPr>
              <w:t xml:space="preserve"> (All stakeholders)</w:t>
            </w:r>
          </w:p>
          <w:p w14:paraId="61923F68" w14:textId="75977359" w:rsidR="000755FD" w:rsidRDefault="000755FD" w:rsidP="00B24601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 xml:space="preserve">Have you previously been involved in any project or scheme that delt with house improvement in rural areas?  </w:t>
            </w:r>
            <w:r w:rsidR="0087225F">
              <w:rPr>
                <w:color w:val="FF0000"/>
              </w:rPr>
              <w:t>(All stakeholders)</w:t>
            </w:r>
          </w:p>
          <w:p w14:paraId="4297511F" w14:textId="77777777" w:rsidR="000755FD" w:rsidRDefault="000755FD" w:rsidP="00AA0344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>
              <w:t>&lt;If yes&gt; Please can you tell us about this scheme? (When/where/how/who/what)</w:t>
            </w:r>
          </w:p>
          <w:p w14:paraId="420FF205" w14:textId="4D32C359" w:rsidR="000755FD" w:rsidRDefault="000755FD" w:rsidP="00B24601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>Have you been involved (Do you know) of any rural floor improvement projects or scheme that has taken place in the past?</w:t>
            </w:r>
            <w:r w:rsidR="0087225F">
              <w:rPr>
                <w:color w:val="FF0000"/>
              </w:rPr>
              <w:t xml:space="preserve"> (All stakeholders)</w:t>
            </w:r>
          </w:p>
          <w:p w14:paraId="66EBE820" w14:textId="77777777" w:rsidR="000755FD" w:rsidRDefault="000755FD" w:rsidP="00B24601">
            <w:pPr>
              <w:pStyle w:val="ListParagraph"/>
              <w:numPr>
                <w:ilvl w:val="1"/>
                <w:numId w:val="1"/>
              </w:numPr>
              <w:spacing w:after="0" w:line="240" w:lineRule="auto"/>
            </w:pPr>
            <w:r>
              <w:t>&lt;If yes&gt; Please can you tell us about this scheme (When/where/how/who/what floor)</w:t>
            </w:r>
          </w:p>
          <w:p w14:paraId="356BC5D3" w14:textId="12A1D92D" w:rsidR="000755FD" w:rsidRPr="00AA0344" w:rsidRDefault="000755FD" w:rsidP="00AA034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i/>
                <w:iCs/>
                <w:lang w:val="en-US"/>
              </w:rPr>
            </w:pPr>
            <w:r>
              <w:t xml:space="preserve">Our recent findings from rapid surveys show that </w:t>
            </w:r>
            <w:r w:rsidR="00501545">
              <w:t>many</w:t>
            </w:r>
            <w:r>
              <w:t xml:space="preserve"> houses within your sub-county/County have earthen floors</w:t>
            </w:r>
            <w:r w:rsidR="00AA0344">
              <w:t xml:space="preserve">. </w:t>
            </w:r>
            <w:r w:rsidRPr="00AA0344">
              <w:rPr>
                <w:lang w:val="en-US"/>
              </w:rPr>
              <w:t>In your opinion why are people living in such houses within your county?</w:t>
            </w:r>
            <w:r w:rsidR="0087225F">
              <w:rPr>
                <w:color w:val="FF0000"/>
              </w:rPr>
              <w:t xml:space="preserve"> (All stakeholders)</w:t>
            </w:r>
          </w:p>
        </w:tc>
      </w:tr>
      <w:tr w:rsidR="00CE6B8C" w14:paraId="05A38ABC" w14:textId="77777777" w:rsidTr="005D75DC">
        <w:tc>
          <w:tcPr>
            <w:tcW w:w="9016" w:type="dxa"/>
          </w:tcPr>
          <w:p w14:paraId="6C39EF70" w14:textId="5CC6E087" w:rsidR="00CE6B8C" w:rsidRDefault="00CE6B8C" w:rsidP="00A130EB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Now</w:t>
            </w:r>
            <w:r w:rsidR="00A130EB">
              <w:t>,</w:t>
            </w:r>
            <w:r>
              <w:t xml:space="preserve"> </w:t>
            </w:r>
            <w:r w:rsidR="00A130EB">
              <w:t xml:space="preserve">I am </w:t>
            </w:r>
            <w:r>
              <w:t xml:space="preserve">going to ask you about the county </w:t>
            </w:r>
            <w:r w:rsidR="00A130EB">
              <w:t xml:space="preserve">government </w:t>
            </w:r>
            <w:r>
              <w:t xml:space="preserve">plans on rural housing improvement. </w:t>
            </w:r>
          </w:p>
        </w:tc>
      </w:tr>
      <w:tr w:rsidR="00FB56B0" w14:paraId="6A781FDB" w14:textId="77777777" w:rsidTr="0063628F">
        <w:tc>
          <w:tcPr>
            <w:tcW w:w="9016" w:type="dxa"/>
          </w:tcPr>
          <w:p w14:paraId="05313BA3" w14:textId="68C4F9B8" w:rsidR="00FB56B0" w:rsidRDefault="00AA17EC" w:rsidP="00FB56B0">
            <w:pPr>
              <w:spacing w:after="0" w:line="240" w:lineRule="auto"/>
            </w:pPr>
            <w:r>
              <w:t>From sessional paper 3 of 2016 on National housing policy in Kenya, the</w:t>
            </w:r>
            <w:r w:rsidR="00EA0524">
              <w:t xml:space="preserve"> National government through the ministry of housing expects</w:t>
            </w:r>
            <w:r>
              <w:t xml:space="preserve"> the County governments </w:t>
            </w:r>
            <w:r w:rsidR="00EA0524">
              <w:t xml:space="preserve">to </w:t>
            </w:r>
            <w:r w:rsidR="004C743C" w:rsidRPr="004C743C">
              <w:t>formulate 5-yearly housing plans t</w:t>
            </w:r>
            <w:r w:rsidR="00AA0344">
              <w:t xml:space="preserve">o </w:t>
            </w:r>
            <w:r w:rsidR="004C743C" w:rsidRPr="004C743C">
              <w:t>ensure enough new homes are built for those that live</w:t>
            </w:r>
            <w:r w:rsidR="00EA0524">
              <w:t xml:space="preserve"> in</w:t>
            </w:r>
            <w:r w:rsidR="004C743C" w:rsidRPr="004C743C">
              <w:t xml:space="preserve"> deprived houses.</w:t>
            </w:r>
            <w:r w:rsidR="004C743C">
              <w:rPr>
                <w:rFonts w:ascii="CIDFont+F4" w:eastAsia="CIDFont+F4" w:cs="CIDFont+F4"/>
                <w:sz w:val="24"/>
                <w:szCs w:val="24"/>
                <w:lang w:val="en-US"/>
              </w:rPr>
              <w:t xml:space="preserve"> </w:t>
            </w:r>
            <w:r w:rsidR="0087225F" w:rsidRPr="0087225F">
              <w:rPr>
                <w:color w:val="FF0000"/>
              </w:rPr>
              <w:t>(Department of housing &amp; urban planning)</w:t>
            </w:r>
          </w:p>
          <w:p w14:paraId="13C1166F" w14:textId="62DA001A" w:rsidR="004C743C" w:rsidRDefault="004C743C" w:rsidP="000403C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</w:pPr>
            <w:r>
              <w:t>Has the county been able formulate these plans?</w:t>
            </w:r>
          </w:p>
          <w:p w14:paraId="6042D8E8" w14:textId="4CF8091C" w:rsidR="004C743C" w:rsidRDefault="004C743C" w:rsidP="000403C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720"/>
            </w:pPr>
            <w:r>
              <w:t xml:space="preserve">&lt;If yes&gt;, has implementation </w:t>
            </w:r>
            <w:r w:rsidR="000403C3">
              <w:t>started</w:t>
            </w:r>
            <w:r>
              <w:t>?</w:t>
            </w:r>
            <w:r w:rsidR="00EA0524">
              <w:t xml:space="preserve"> (</w:t>
            </w:r>
            <w:r w:rsidR="00CE6B8C">
              <w:t>Probe</w:t>
            </w:r>
            <w:r w:rsidR="00EA0524">
              <w:t>: floors)</w:t>
            </w:r>
          </w:p>
          <w:p w14:paraId="2B68E800" w14:textId="1528A13B" w:rsidR="000403C3" w:rsidRDefault="000403C3" w:rsidP="000403C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720"/>
            </w:pPr>
            <w:r>
              <w:t>&lt;If no&gt;, why?</w:t>
            </w:r>
          </w:p>
          <w:p w14:paraId="1ED534C4" w14:textId="04EE4C44" w:rsidR="00AA17EC" w:rsidRPr="000403C3" w:rsidRDefault="000403C3" w:rsidP="000403C3">
            <w:pPr>
              <w:pStyle w:val="ListParagraph"/>
              <w:numPr>
                <w:ilvl w:val="0"/>
                <w:numId w:val="8"/>
              </w:numPr>
              <w:ind w:left="360"/>
              <w:rPr>
                <w:lang w:val="en-US"/>
              </w:rPr>
            </w:pPr>
            <w:r w:rsidRPr="000403C3">
              <w:rPr>
                <w:lang w:val="en-US"/>
              </w:rPr>
              <w:t xml:space="preserve">Besides the national </w:t>
            </w:r>
            <w:r w:rsidR="00CE6B8C">
              <w:rPr>
                <w:lang w:val="en-US"/>
              </w:rPr>
              <w:t>housing policy</w:t>
            </w:r>
            <w:r w:rsidRPr="000403C3">
              <w:rPr>
                <w:lang w:val="en-US"/>
              </w:rPr>
              <w:t>, a</w:t>
            </w:r>
            <w:r w:rsidR="00AA17EC" w:rsidRPr="000403C3">
              <w:rPr>
                <w:lang w:val="en-US"/>
              </w:rPr>
              <w:t>re there any</w:t>
            </w:r>
            <w:r>
              <w:rPr>
                <w:lang w:val="en-US"/>
              </w:rPr>
              <w:t xml:space="preserve"> tailor-made</w:t>
            </w:r>
            <w:r w:rsidR="00AA17EC" w:rsidRPr="000403C3">
              <w:rPr>
                <w:lang w:val="en-US"/>
              </w:rPr>
              <w:t xml:space="preserve"> </w:t>
            </w:r>
            <w:r>
              <w:rPr>
                <w:lang w:val="en-US"/>
              </w:rPr>
              <w:t>plans</w:t>
            </w:r>
            <w:r w:rsidR="00AA17EC" w:rsidRPr="000403C3">
              <w:rPr>
                <w:lang w:val="en-US"/>
              </w:rPr>
              <w:t xml:space="preserve"> on rural housing improvement in your county? </w:t>
            </w:r>
          </w:p>
          <w:p w14:paraId="19D6B425" w14:textId="2CC8E12A" w:rsidR="00AA17EC" w:rsidRPr="00AA17EC" w:rsidRDefault="00AA17EC" w:rsidP="00AA17EC">
            <w:pPr>
              <w:numPr>
                <w:ilvl w:val="1"/>
                <w:numId w:val="3"/>
              </w:numPr>
              <w:spacing w:after="0" w:line="240" w:lineRule="auto"/>
            </w:pPr>
            <w:r w:rsidRPr="00AA17EC">
              <w:rPr>
                <w:lang w:val="en-US"/>
              </w:rPr>
              <w:t xml:space="preserve">If yes, what </w:t>
            </w:r>
            <w:r w:rsidR="000403C3">
              <w:rPr>
                <w:lang w:val="en-US"/>
              </w:rPr>
              <w:t>plans</w:t>
            </w:r>
            <w:r w:rsidRPr="00AA17EC">
              <w:rPr>
                <w:lang w:val="en-US"/>
              </w:rPr>
              <w:t xml:space="preserve"> are there?</w:t>
            </w:r>
            <w:r w:rsidR="00CE6B8C">
              <w:rPr>
                <w:lang w:val="en-US"/>
              </w:rPr>
              <w:t xml:space="preserve"> (Probe: floors)</w:t>
            </w:r>
          </w:p>
          <w:p w14:paraId="36818499" w14:textId="75C5D1D6" w:rsidR="00AA17EC" w:rsidRPr="00AA17EC" w:rsidRDefault="00AA17EC" w:rsidP="00AA17EC">
            <w:pPr>
              <w:numPr>
                <w:ilvl w:val="1"/>
                <w:numId w:val="3"/>
              </w:numPr>
              <w:spacing w:after="0" w:line="240" w:lineRule="auto"/>
            </w:pPr>
            <w:r>
              <w:rPr>
                <w:lang w:val="en-US"/>
              </w:rPr>
              <w:t xml:space="preserve">Is there any </w:t>
            </w:r>
            <w:r w:rsidR="00BD72F3">
              <w:rPr>
                <w:lang w:val="en-US"/>
              </w:rPr>
              <w:t>implementation</w:t>
            </w:r>
            <w:r>
              <w:rPr>
                <w:lang w:val="en-US"/>
              </w:rPr>
              <w:t xml:space="preserve"> done so far? (</w:t>
            </w:r>
            <w:r w:rsidR="00BD72F3">
              <w:rPr>
                <w:lang w:val="en-US"/>
              </w:rPr>
              <w:t>Probe</w:t>
            </w:r>
            <w:r>
              <w:rPr>
                <w:lang w:val="en-US"/>
              </w:rPr>
              <w:t>: floors)</w:t>
            </w:r>
            <w:r w:rsidRPr="00AA17EC">
              <w:rPr>
                <w:lang w:val="en-US"/>
              </w:rPr>
              <w:t xml:space="preserve"> </w:t>
            </w:r>
          </w:p>
          <w:p w14:paraId="70DBF8AD" w14:textId="77777777" w:rsidR="00AA17EC" w:rsidRDefault="000403C3" w:rsidP="00CE6B8C">
            <w:pPr>
              <w:numPr>
                <w:ilvl w:val="1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If no, why not?</w:t>
            </w:r>
          </w:p>
          <w:p w14:paraId="6FF68A08" w14:textId="15AFA8A1" w:rsidR="00957992" w:rsidRDefault="00C968EC" w:rsidP="00957992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="00957992">
              <w:rPr>
                <w:lang w:val="en-US"/>
              </w:rPr>
              <w:t xml:space="preserve">Has the county engaged </w:t>
            </w:r>
            <w:r>
              <w:rPr>
                <w:lang w:val="en-US"/>
              </w:rPr>
              <w:t xml:space="preserve">either </w:t>
            </w:r>
            <w:r w:rsidR="00957992">
              <w:rPr>
                <w:lang w:val="en-US"/>
              </w:rPr>
              <w:t>previously</w:t>
            </w:r>
            <w:r>
              <w:rPr>
                <w:lang w:val="en-US"/>
              </w:rPr>
              <w:t xml:space="preserve"> or </w:t>
            </w:r>
            <w:r w:rsidR="00957992">
              <w:rPr>
                <w:lang w:val="en-US"/>
              </w:rPr>
              <w:t>currently</w:t>
            </w:r>
            <w:r w:rsidR="00957992" w:rsidRPr="00957992">
              <w:rPr>
                <w:lang w:val="en-US"/>
              </w:rPr>
              <w:t xml:space="preserve"> any research</w:t>
            </w:r>
            <w:r>
              <w:rPr>
                <w:lang w:val="en-US"/>
              </w:rPr>
              <w:t xml:space="preserve"> personnel and institutions</w:t>
            </w:r>
            <w:r w:rsidR="00957992" w:rsidRPr="00957992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research about locally available and affordable construction materials for rural housing improvement?</w:t>
            </w:r>
          </w:p>
          <w:p w14:paraId="78E26B73" w14:textId="427CE045" w:rsidR="00C968EC" w:rsidRDefault="00C968EC" w:rsidP="00C968EC">
            <w:pPr>
              <w:pStyle w:val="ListParagraph"/>
              <w:numPr>
                <w:ilvl w:val="0"/>
                <w:numId w:val="29"/>
              </w:numPr>
              <w:rPr>
                <w:lang w:val="en-US"/>
              </w:rPr>
            </w:pPr>
            <w:r>
              <w:rPr>
                <w:lang w:val="en-US"/>
              </w:rPr>
              <w:t>If ye</w:t>
            </w:r>
            <w:r w:rsidR="00AA0344">
              <w:rPr>
                <w:lang w:val="en-US"/>
              </w:rPr>
              <w:t>s</w:t>
            </w:r>
            <w:r>
              <w:rPr>
                <w:lang w:val="en-US"/>
              </w:rPr>
              <w:t>, who/ when/ what materials? (Probe: flooring materials)</w:t>
            </w:r>
          </w:p>
          <w:p w14:paraId="1C32F89B" w14:textId="37093FD4" w:rsidR="00C968EC" w:rsidRPr="00C968EC" w:rsidRDefault="00C968EC" w:rsidP="00C968EC">
            <w:pPr>
              <w:pStyle w:val="ListParagraph"/>
              <w:numPr>
                <w:ilvl w:val="0"/>
                <w:numId w:val="29"/>
              </w:numPr>
              <w:rPr>
                <w:lang w:val="en-US"/>
              </w:rPr>
            </w:pPr>
            <w:r w:rsidRPr="00C968EC">
              <w:rPr>
                <w:lang w:val="en-US"/>
              </w:rPr>
              <w:t>If no, are there any plans in the future for such?</w:t>
            </w:r>
          </w:p>
        </w:tc>
      </w:tr>
      <w:tr w:rsidR="00A130EB" w14:paraId="687FDC05" w14:textId="77777777" w:rsidTr="0063628F">
        <w:tc>
          <w:tcPr>
            <w:tcW w:w="9016" w:type="dxa"/>
          </w:tcPr>
          <w:p w14:paraId="006472A5" w14:textId="29C99055" w:rsidR="00F421E3" w:rsidRPr="000F3BD3" w:rsidRDefault="00F421E3" w:rsidP="000F3BD3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0F3BD3">
              <w:rPr>
                <w:lang w:val="en-US"/>
              </w:rPr>
              <w:t>I would like to ask you about the views of the County government</w:t>
            </w:r>
            <w:r w:rsidR="000F3BD3">
              <w:rPr>
                <w:lang w:val="en-US"/>
              </w:rPr>
              <w:t xml:space="preserve"> and the residents of the county</w:t>
            </w:r>
            <w:r w:rsidRPr="000F3BD3">
              <w:rPr>
                <w:lang w:val="en-US"/>
              </w:rPr>
              <w:t xml:space="preserve"> on the introduction of </w:t>
            </w:r>
            <w:r w:rsidR="00AA0344">
              <w:rPr>
                <w:lang w:val="en-US"/>
              </w:rPr>
              <w:t>a new system/method</w:t>
            </w:r>
            <w:r w:rsidRPr="000F3BD3">
              <w:rPr>
                <w:lang w:val="en-US"/>
              </w:rPr>
              <w:t xml:space="preserve"> for flooring besides the conventional </w:t>
            </w:r>
            <w:r w:rsidR="00A866D1">
              <w:rPr>
                <w:lang w:val="en-US"/>
              </w:rPr>
              <w:t>methods</w:t>
            </w:r>
            <w:r w:rsidRPr="000F3BD3">
              <w:rPr>
                <w:lang w:val="en-US"/>
              </w:rPr>
              <w:t xml:space="preserve">. </w:t>
            </w:r>
          </w:p>
          <w:p w14:paraId="2AED310F" w14:textId="1D203CF1" w:rsidR="00A130EB" w:rsidRPr="0087225F" w:rsidRDefault="0087225F" w:rsidP="00F421E3">
            <w:pPr>
              <w:spacing w:after="0" w:line="240" w:lineRule="auto"/>
              <w:rPr>
                <w:i/>
                <w:iCs/>
              </w:rPr>
            </w:pPr>
            <w:r w:rsidRPr="0087225F">
              <w:rPr>
                <w:i/>
                <w:iCs/>
              </w:rPr>
              <w:t>Conventional methods: concrete floors, cement screeds, timber/wood finishes</w:t>
            </w:r>
          </w:p>
        </w:tc>
      </w:tr>
      <w:tr w:rsidR="000755FD" w14:paraId="447238D8" w14:textId="77777777" w:rsidTr="0063628F">
        <w:tc>
          <w:tcPr>
            <w:tcW w:w="9016" w:type="dxa"/>
          </w:tcPr>
          <w:p w14:paraId="099A7627" w14:textId="04B88E19" w:rsidR="00A866D1" w:rsidRDefault="00A866D1" w:rsidP="002A7B09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t>In your own opinion, do you think household members would pay to have a new floor</w:t>
            </w:r>
            <w:r w:rsidR="00F01830">
              <w:t xml:space="preserve"> </w:t>
            </w:r>
            <w:r w:rsidR="002A7B09">
              <w:t>system/method</w:t>
            </w:r>
            <w:r>
              <w:t xml:space="preserve"> installed in their dwellings? </w:t>
            </w:r>
            <w:r w:rsidR="0087225F">
              <w:rPr>
                <w:color w:val="FF0000"/>
              </w:rPr>
              <w:t>(All stakeholders)</w:t>
            </w:r>
          </w:p>
          <w:p w14:paraId="059CC918" w14:textId="34B2D0B1" w:rsidR="002A7B09" w:rsidRPr="002A7B09" w:rsidRDefault="002A7B09" w:rsidP="00C968EC">
            <w:pPr>
              <w:pStyle w:val="ListParagraph"/>
              <w:numPr>
                <w:ilvl w:val="0"/>
                <w:numId w:val="30"/>
              </w:numPr>
              <w:tabs>
                <w:tab w:val="left" w:pos="840"/>
              </w:tabs>
              <w:rPr>
                <w:lang w:val="en-US"/>
              </w:rPr>
            </w:pPr>
            <w:r>
              <w:t>&lt;if ye</w:t>
            </w:r>
            <w:r w:rsidR="00AA0344">
              <w:t>s</w:t>
            </w:r>
            <w:r>
              <w:t>&gt;, what would motivate them to pay for the new floors?</w:t>
            </w:r>
          </w:p>
          <w:p w14:paraId="05B37616" w14:textId="3B4F3B31" w:rsidR="00A866D1" w:rsidRPr="002A7B09" w:rsidRDefault="00A866D1" w:rsidP="00C968EC">
            <w:pPr>
              <w:pStyle w:val="ListParagraph"/>
              <w:numPr>
                <w:ilvl w:val="0"/>
                <w:numId w:val="30"/>
              </w:numPr>
              <w:tabs>
                <w:tab w:val="left" w:pos="840"/>
              </w:tabs>
              <w:rPr>
                <w:lang w:val="en-US"/>
              </w:rPr>
            </w:pPr>
            <w:r>
              <w:t>&lt;If no&gt; wh</w:t>
            </w:r>
            <w:r w:rsidR="002A7B09">
              <w:t xml:space="preserve">at can be done to </w:t>
            </w:r>
            <w:r w:rsidR="00AA0344">
              <w:t>motivate them to adopt the new floors</w:t>
            </w:r>
            <w:r w:rsidR="002A7B09">
              <w:t>?</w:t>
            </w:r>
          </w:p>
          <w:p w14:paraId="5F1C378E" w14:textId="69BB2176" w:rsidR="002A7B09" w:rsidRPr="002A7B09" w:rsidRDefault="002A7B09" w:rsidP="00C968EC">
            <w:pPr>
              <w:pStyle w:val="ListParagraph"/>
              <w:numPr>
                <w:ilvl w:val="0"/>
                <w:numId w:val="30"/>
              </w:numPr>
              <w:tabs>
                <w:tab w:val="left" w:pos="840"/>
              </w:tabs>
              <w:rPr>
                <w:lang w:val="en-US"/>
              </w:rPr>
            </w:pPr>
            <w:r w:rsidRPr="002A7B09">
              <w:rPr>
                <w:lang w:val="en-US"/>
              </w:rPr>
              <w:t xml:space="preserve">What </w:t>
            </w:r>
            <w:r w:rsidR="007F5FAA">
              <w:rPr>
                <w:lang w:val="en-US"/>
              </w:rPr>
              <w:t>would be</w:t>
            </w:r>
            <w:r w:rsidRPr="002A7B09">
              <w:rPr>
                <w:lang w:val="en-US"/>
              </w:rPr>
              <w:t xml:space="preserve"> some of the anticipated challenges in the adoption of the new method?</w:t>
            </w:r>
          </w:p>
          <w:p w14:paraId="68FE8C89" w14:textId="43EF9982" w:rsidR="000755FD" w:rsidRDefault="002A7B09" w:rsidP="002A7B09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In your own opinion, </w:t>
            </w:r>
            <w:r w:rsidR="000755FD" w:rsidRPr="002A7B09">
              <w:rPr>
                <w:lang w:val="en-US"/>
              </w:rPr>
              <w:t>would the</w:t>
            </w:r>
            <w:r w:rsidR="00F421E3" w:rsidRPr="002A7B09">
              <w:rPr>
                <w:lang w:val="en-US"/>
              </w:rPr>
              <w:t xml:space="preserve"> County</w:t>
            </w:r>
            <w:r w:rsidR="000755FD" w:rsidRPr="002A7B09">
              <w:rPr>
                <w:lang w:val="en-US"/>
              </w:rPr>
              <w:t xml:space="preserve"> government</w:t>
            </w:r>
            <w:r w:rsidR="00773D0E">
              <w:rPr>
                <w:lang w:val="en-US"/>
              </w:rPr>
              <w:t xml:space="preserve"> be</w:t>
            </w:r>
            <w:r w:rsidR="000755FD" w:rsidRPr="002A7B09">
              <w:rPr>
                <w:lang w:val="en-US"/>
              </w:rPr>
              <w:t xml:space="preserve"> willing to adopt a new flooring system/method</w:t>
            </w:r>
            <w:r w:rsidR="00B24601" w:rsidRPr="002A7B09">
              <w:rPr>
                <w:lang w:val="en-US"/>
              </w:rPr>
              <w:t xml:space="preserve"> as part of their plans</w:t>
            </w:r>
            <w:r w:rsidR="000755FD" w:rsidRPr="002A7B09">
              <w:rPr>
                <w:lang w:val="en-US"/>
              </w:rPr>
              <w:t xml:space="preserve"> </w:t>
            </w:r>
            <w:r w:rsidR="00A20663" w:rsidRPr="002A7B09">
              <w:rPr>
                <w:lang w:val="en-US"/>
              </w:rPr>
              <w:t>for rural housing improvement</w:t>
            </w:r>
            <w:r w:rsidR="000755FD" w:rsidRPr="002A7B09">
              <w:rPr>
                <w:lang w:val="en-US"/>
              </w:rPr>
              <w:t>?</w:t>
            </w:r>
            <w:r w:rsidR="0096428C">
              <w:rPr>
                <w:color w:val="FF0000"/>
              </w:rPr>
              <w:t xml:space="preserve"> (All stakeholders)</w:t>
            </w:r>
          </w:p>
          <w:p w14:paraId="43E06902" w14:textId="29D6A5C8" w:rsidR="00773D0E" w:rsidRPr="00773D0E" w:rsidRDefault="00773D0E" w:rsidP="00773D0E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773D0E">
              <w:rPr>
                <w:lang w:val="en-US"/>
              </w:rPr>
              <w:t>&lt;if ye</w:t>
            </w:r>
            <w:r>
              <w:rPr>
                <w:lang w:val="en-US"/>
              </w:rPr>
              <w:t>s</w:t>
            </w:r>
            <w:r w:rsidRPr="00773D0E">
              <w:rPr>
                <w:lang w:val="en-US"/>
              </w:rPr>
              <w:t xml:space="preserve">&gt;, what would motivate them </w:t>
            </w:r>
            <w:r>
              <w:rPr>
                <w:lang w:val="en-US"/>
              </w:rPr>
              <w:t>to adopt</w:t>
            </w:r>
            <w:r w:rsidRPr="00773D0E">
              <w:rPr>
                <w:lang w:val="en-US"/>
              </w:rPr>
              <w:t xml:space="preserve"> the new floor</w:t>
            </w:r>
            <w:r>
              <w:rPr>
                <w:lang w:val="en-US"/>
              </w:rPr>
              <w:t xml:space="preserve"> methods</w:t>
            </w:r>
            <w:r w:rsidRPr="00773D0E">
              <w:rPr>
                <w:lang w:val="en-US"/>
              </w:rPr>
              <w:t>?</w:t>
            </w:r>
          </w:p>
          <w:p w14:paraId="1131F434" w14:textId="1BC9CFFA" w:rsidR="000755FD" w:rsidRPr="007A3403" w:rsidRDefault="002A7B09" w:rsidP="007A3403">
            <w:pPr>
              <w:pStyle w:val="ListParagraph"/>
              <w:numPr>
                <w:ilvl w:val="0"/>
                <w:numId w:val="21"/>
              </w:numPr>
              <w:tabs>
                <w:tab w:val="left" w:pos="840"/>
              </w:tabs>
              <w:rPr>
                <w:lang w:val="en-US"/>
              </w:rPr>
            </w:pPr>
            <w:r w:rsidRPr="002A7B09">
              <w:rPr>
                <w:lang w:val="en-US"/>
              </w:rPr>
              <w:t>W</w:t>
            </w:r>
            <w:r w:rsidR="00A20663" w:rsidRPr="002A7B09">
              <w:rPr>
                <w:lang w:val="en-US"/>
              </w:rPr>
              <w:t xml:space="preserve">hat are some of the measures would </w:t>
            </w:r>
            <w:r w:rsidR="0096428C">
              <w:rPr>
                <w:lang w:val="en-US"/>
              </w:rPr>
              <w:t xml:space="preserve">you </w:t>
            </w:r>
            <w:r w:rsidR="00A20663" w:rsidRPr="002A7B09">
              <w:rPr>
                <w:lang w:val="en-US"/>
              </w:rPr>
              <w:t>take to promote such a product</w:t>
            </w:r>
            <w:r w:rsidR="00773D0E">
              <w:rPr>
                <w:lang w:val="en-US"/>
              </w:rPr>
              <w:t xml:space="preserve"> amongst residents</w:t>
            </w:r>
            <w:r w:rsidR="00A20663" w:rsidRPr="002A7B09">
              <w:rPr>
                <w:lang w:val="en-US"/>
              </w:rPr>
              <w:t>?</w:t>
            </w:r>
            <w:r w:rsidR="0096428C">
              <w:rPr>
                <w:color w:val="FF0000"/>
              </w:rPr>
              <w:t xml:space="preserve"> (All stakeholders)</w:t>
            </w:r>
          </w:p>
        </w:tc>
      </w:tr>
      <w:tr w:rsidR="007A3403" w14:paraId="46F57797" w14:textId="77777777" w:rsidTr="0063628F">
        <w:tc>
          <w:tcPr>
            <w:tcW w:w="9016" w:type="dxa"/>
          </w:tcPr>
          <w:p w14:paraId="38C05E7B" w14:textId="196FC332" w:rsidR="007A3403" w:rsidRDefault="007A3403" w:rsidP="00957992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lastRenderedPageBreak/>
              <w:t xml:space="preserve">Now </w:t>
            </w:r>
            <w:r w:rsidR="007F5FAA">
              <w:t>I am</w:t>
            </w:r>
            <w:r>
              <w:t xml:space="preserve"> going to ask you about financial support systems available for rural housing improvement </w:t>
            </w:r>
            <w:r w:rsidR="0096428C">
              <w:t>for</w:t>
            </w:r>
            <w:r>
              <w:t xml:space="preserve"> the low-income earning households within the county</w:t>
            </w:r>
          </w:p>
        </w:tc>
      </w:tr>
      <w:tr w:rsidR="00C04BC0" w14:paraId="555B1183" w14:textId="77777777" w:rsidTr="0063628F">
        <w:tc>
          <w:tcPr>
            <w:tcW w:w="9016" w:type="dxa"/>
          </w:tcPr>
          <w:p w14:paraId="4150ED11" w14:textId="41E5C570" w:rsidR="009774EF" w:rsidRDefault="009774EF" w:rsidP="00E41276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>
              <w:t xml:space="preserve">Does the county have any </w:t>
            </w:r>
            <w:r w:rsidR="00E41276" w:rsidRPr="00E41276">
              <w:rPr>
                <w:lang w:val="en-US"/>
              </w:rPr>
              <w:t xml:space="preserve">budgetary allocation </w:t>
            </w:r>
            <w:r>
              <w:t>for</w:t>
            </w:r>
            <w:r w:rsidR="007F5FAA">
              <w:t xml:space="preserve"> improving rural households</w:t>
            </w:r>
            <w:r>
              <w:t xml:space="preserve"> </w:t>
            </w:r>
            <w:r w:rsidR="007F5FAA">
              <w:t xml:space="preserve">for </w:t>
            </w:r>
            <w:r>
              <w:t xml:space="preserve">such groups? </w:t>
            </w:r>
            <w:r w:rsidR="0096428C" w:rsidRPr="0087225F">
              <w:rPr>
                <w:color w:val="FF0000"/>
              </w:rPr>
              <w:t>(Department of housing &amp; urban planning)</w:t>
            </w:r>
          </w:p>
          <w:p w14:paraId="15023B97" w14:textId="77777777" w:rsidR="00E41276" w:rsidRDefault="009774EF" w:rsidP="007F5FAA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 xml:space="preserve">If yes, </w:t>
            </w:r>
            <w:r w:rsidR="00E41276">
              <w:t>which ones?</w:t>
            </w:r>
          </w:p>
          <w:p w14:paraId="54FCDEE4" w14:textId="08369FDE" w:rsidR="00E41276" w:rsidRDefault="00E41276" w:rsidP="007F5FAA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Who are eligible?</w:t>
            </w:r>
          </w:p>
          <w:p w14:paraId="73930149" w14:textId="7B02B554" w:rsidR="009774EF" w:rsidRDefault="00E41276" w:rsidP="007F5FAA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H</w:t>
            </w:r>
            <w:r w:rsidR="009774EF">
              <w:t xml:space="preserve">ow can they access them? </w:t>
            </w:r>
          </w:p>
          <w:p w14:paraId="31F35FBD" w14:textId="23F1EA8A" w:rsidR="0096428C" w:rsidRDefault="0096428C" w:rsidP="007F5FAA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96428C">
              <w:t>Do you have any follow up mechanisms to make sure the money is used for floor improvement</w:t>
            </w:r>
            <w:r>
              <w:t>?</w:t>
            </w:r>
          </w:p>
          <w:p w14:paraId="34ED9E68" w14:textId="5FF47378" w:rsidR="007F5FAA" w:rsidRDefault="007F5FAA" w:rsidP="007F5FAA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If no, are there any future plans to incorporate this in the budgetary allocations?</w:t>
            </w:r>
          </w:p>
          <w:p w14:paraId="573293C7" w14:textId="7584B544" w:rsidR="00E41276" w:rsidRPr="00B507FC" w:rsidRDefault="00E41276" w:rsidP="00E41276">
            <w:pPr>
              <w:pStyle w:val="ListParagraph"/>
              <w:numPr>
                <w:ilvl w:val="0"/>
                <w:numId w:val="26"/>
              </w:numPr>
              <w:rPr>
                <w:lang w:val="en-US"/>
              </w:rPr>
            </w:pPr>
            <w:r w:rsidRPr="00E41276">
              <w:rPr>
                <w:lang w:val="en-US"/>
              </w:rPr>
              <w:t xml:space="preserve">Would you consider advancing a loan </w:t>
            </w:r>
            <w:r>
              <w:rPr>
                <w:lang w:val="en-US"/>
              </w:rPr>
              <w:t>to</w:t>
            </w:r>
            <w:r>
              <w:t xml:space="preserve"> low-income earning households</w:t>
            </w:r>
            <w:r>
              <w:rPr>
                <w:lang w:val="en-US"/>
              </w:rPr>
              <w:t xml:space="preserve"> </w:t>
            </w:r>
            <w:r w:rsidRPr="00E41276">
              <w:rPr>
                <w:lang w:val="en-US"/>
              </w:rPr>
              <w:t xml:space="preserve">for floor improvement? </w:t>
            </w:r>
            <w:r w:rsidRPr="00CB3048">
              <w:rPr>
                <w:color w:val="FF0000"/>
                <w:lang w:val="en-US"/>
              </w:rPr>
              <w:t>(</w:t>
            </w:r>
            <w:r w:rsidR="0096428C">
              <w:rPr>
                <w:color w:val="FF0000"/>
                <w:lang w:val="en-US"/>
              </w:rPr>
              <w:t xml:space="preserve">All </w:t>
            </w:r>
            <w:r w:rsidR="00CB3048">
              <w:rPr>
                <w:color w:val="FF0000"/>
                <w:lang w:val="en-US"/>
              </w:rPr>
              <w:t>financial institution</w:t>
            </w:r>
            <w:r w:rsidR="0096428C">
              <w:rPr>
                <w:color w:val="FF0000"/>
                <w:lang w:val="en-US"/>
              </w:rPr>
              <w:t>s</w:t>
            </w:r>
            <w:r w:rsidRPr="00CB3048">
              <w:rPr>
                <w:color w:val="FF0000"/>
                <w:lang w:val="en-US"/>
              </w:rPr>
              <w:t>)</w:t>
            </w:r>
            <w:r w:rsidR="007A3403">
              <w:rPr>
                <w:color w:val="FF0000"/>
                <w:lang w:val="en-US"/>
              </w:rPr>
              <w:t xml:space="preserve">, </w:t>
            </w:r>
            <w:r w:rsidR="007A3403" w:rsidRPr="0096428C">
              <w:rPr>
                <w:lang w:val="en-US"/>
              </w:rPr>
              <w:t>if yes:</w:t>
            </w:r>
          </w:p>
          <w:p w14:paraId="2F1B3C95" w14:textId="77777777" w:rsidR="007A3403" w:rsidRPr="007A3403" w:rsidRDefault="007A3403" w:rsidP="0096428C">
            <w:pPr>
              <w:pStyle w:val="ListParagraph"/>
              <w:numPr>
                <w:ilvl w:val="0"/>
                <w:numId w:val="33"/>
              </w:numPr>
              <w:rPr>
                <w:lang w:val="en-US"/>
              </w:rPr>
            </w:pPr>
            <w:r w:rsidRPr="007A3403">
              <w:rPr>
                <w:lang w:val="en-US"/>
              </w:rPr>
              <w:t>Who would you consider eligible for such loans?</w:t>
            </w:r>
          </w:p>
          <w:p w14:paraId="5787DD73" w14:textId="37B3203C" w:rsidR="00B507FC" w:rsidRPr="00B507FC" w:rsidRDefault="007A3403" w:rsidP="0096428C">
            <w:pPr>
              <w:pStyle w:val="ListParagraph"/>
              <w:numPr>
                <w:ilvl w:val="0"/>
                <w:numId w:val="33"/>
              </w:num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="00B507FC" w:rsidRPr="00B507FC">
              <w:rPr>
                <w:lang w:val="en-US"/>
              </w:rPr>
              <w:t>ould you advance the full amount?</w:t>
            </w:r>
          </w:p>
          <w:p w14:paraId="4C4095C9" w14:textId="34D47EB3" w:rsidR="00B507FC" w:rsidRDefault="00B507FC" w:rsidP="0096428C">
            <w:pPr>
              <w:pStyle w:val="ListParagraph"/>
              <w:numPr>
                <w:ilvl w:val="0"/>
                <w:numId w:val="33"/>
              </w:numPr>
              <w:rPr>
                <w:lang w:val="en-US"/>
              </w:rPr>
            </w:pPr>
            <w:r w:rsidRPr="00B507FC">
              <w:rPr>
                <w:lang w:val="en-US"/>
              </w:rPr>
              <w:t>Do you have any follow up mechanisms to make sure the money is used for floor improvement?</w:t>
            </w:r>
          </w:p>
          <w:p w14:paraId="570D5C16" w14:textId="759C482F" w:rsidR="00B507FC" w:rsidRDefault="00B507FC" w:rsidP="0096428C">
            <w:pPr>
              <w:pStyle w:val="ListParagraph"/>
              <w:numPr>
                <w:ilvl w:val="0"/>
                <w:numId w:val="33"/>
              </w:numPr>
              <w:rPr>
                <w:lang w:val="en-US"/>
              </w:rPr>
            </w:pPr>
            <w:r>
              <w:rPr>
                <w:lang w:val="en-US"/>
              </w:rPr>
              <w:t xml:space="preserve">What are some of the collaterals you would expect from </w:t>
            </w:r>
            <w:r w:rsidR="007F5FAA">
              <w:rPr>
                <w:lang w:val="en-US"/>
              </w:rPr>
              <w:t>loanees</w:t>
            </w:r>
            <w:r>
              <w:rPr>
                <w:lang w:val="en-US"/>
              </w:rPr>
              <w:t>?</w:t>
            </w:r>
          </w:p>
          <w:p w14:paraId="500662DA" w14:textId="63F8B028" w:rsidR="00B507FC" w:rsidRPr="00B507FC" w:rsidRDefault="00B507FC" w:rsidP="0096428C">
            <w:pPr>
              <w:pStyle w:val="ListParagraph"/>
              <w:numPr>
                <w:ilvl w:val="0"/>
                <w:numId w:val="33"/>
              </w:numPr>
              <w:rPr>
                <w:lang w:val="en-US"/>
              </w:rPr>
            </w:pPr>
            <w:r>
              <w:rPr>
                <w:lang w:val="en-US"/>
              </w:rPr>
              <w:t>How flexible would be the repayment terms?</w:t>
            </w:r>
          </w:p>
          <w:p w14:paraId="5659FD66" w14:textId="3AFEBFE6" w:rsidR="00E41276" w:rsidRPr="007A3403" w:rsidRDefault="00CB3048" w:rsidP="007A3403">
            <w:pPr>
              <w:pStyle w:val="ListParagraph"/>
              <w:numPr>
                <w:ilvl w:val="0"/>
                <w:numId w:val="26"/>
              </w:numPr>
              <w:rPr>
                <w:lang w:val="en-US"/>
              </w:rPr>
            </w:pPr>
            <w:r w:rsidRPr="00B507FC">
              <w:rPr>
                <w:lang w:val="en-US"/>
              </w:rPr>
              <w:t xml:space="preserve">What would be the barriers to accessing these loans for the </w:t>
            </w:r>
            <w:r w:rsidR="00B507FC" w:rsidRPr="00B507FC">
              <w:rPr>
                <w:lang w:val="en-US"/>
              </w:rPr>
              <w:t>target groups?</w:t>
            </w:r>
            <w:r w:rsidR="00957992" w:rsidRPr="00CB3048">
              <w:rPr>
                <w:color w:val="FF0000"/>
                <w:lang w:val="en-US"/>
              </w:rPr>
              <w:t xml:space="preserve"> (</w:t>
            </w:r>
            <w:r w:rsidR="00957992">
              <w:rPr>
                <w:color w:val="FF0000"/>
                <w:lang w:val="en-US"/>
              </w:rPr>
              <w:t>A</w:t>
            </w:r>
            <w:r w:rsidR="005B6566">
              <w:rPr>
                <w:color w:val="FF0000"/>
                <w:lang w:val="en-US"/>
              </w:rPr>
              <w:t xml:space="preserve">ll </w:t>
            </w:r>
            <w:r w:rsidR="00957992">
              <w:rPr>
                <w:color w:val="FF0000"/>
                <w:lang w:val="en-US"/>
              </w:rPr>
              <w:t>financial institution</w:t>
            </w:r>
            <w:r w:rsidR="005B6566">
              <w:rPr>
                <w:color w:val="FF0000"/>
                <w:lang w:val="en-US"/>
              </w:rPr>
              <w:t>s</w:t>
            </w:r>
            <w:r w:rsidR="00957992" w:rsidRPr="00CB3048">
              <w:rPr>
                <w:color w:val="FF0000"/>
                <w:lang w:val="en-US"/>
              </w:rPr>
              <w:t>)</w:t>
            </w:r>
            <w:r w:rsidR="00957992">
              <w:rPr>
                <w:color w:val="FF0000"/>
                <w:lang w:val="en-US"/>
              </w:rPr>
              <w:t>,</w:t>
            </w:r>
          </w:p>
        </w:tc>
      </w:tr>
    </w:tbl>
    <w:p w14:paraId="4267F0A1" w14:textId="77777777" w:rsidR="00CA4C41" w:rsidRDefault="00CA4C41"/>
    <w:p w14:paraId="28871619" w14:textId="77777777" w:rsidR="00CA4C41" w:rsidRDefault="00C345E0">
      <w:r>
        <w:t xml:space="preserve"> </w:t>
      </w:r>
    </w:p>
    <w:sectPr w:rsidR="00CA4C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18E32" w14:textId="77777777" w:rsidR="00421638" w:rsidRDefault="00421638">
      <w:pPr>
        <w:spacing w:line="240" w:lineRule="auto"/>
      </w:pPr>
      <w:r>
        <w:separator/>
      </w:r>
    </w:p>
  </w:endnote>
  <w:endnote w:type="continuationSeparator" w:id="0">
    <w:p w14:paraId="529226B9" w14:textId="77777777" w:rsidR="00421638" w:rsidRDefault="004216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4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F0F38" w14:textId="77777777" w:rsidR="00421638" w:rsidRDefault="00421638">
      <w:pPr>
        <w:spacing w:after="0"/>
      </w:pPr>
      <w:r>
        <w:separator/>
      </w:r>
    </w:p>
  </w:footnote>
  <w:footnote w:type="continuationSeparator" w:id="0">
    <w:p w14:paraId="1B90E54C" w14:textId="77777777" w:rsidR="00421638" w:rsidRDefault="0042163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0EABC4C"/>
    <w:multiLevelType w:val="singleLevel"/>
    <w:tmpl w:val="E0EABC4C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0A02201"/>
    <w:multiLevelType w:val="multilevel"/>
    <w:tmpl w:val="32E39B6E"/>
    <w:lvl w:ilvl="0">
      <w:start w:val="1"/>
      <w:numFmt w:val="decimal"/>
      <w:suff w:val="space"/>
      <w:lvlText w:val="%1."/>
      <w:lvlJc w:val="left"/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left" w:pos="1260"/>
        </w:tabs>
        <w:ind w:left="1260" w:hanging="4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left" w:pos="2520"/>
        </w:tabs>
        <w:ind w:left="2520" w:hanging="4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780"/>
        </w:tabs>
        <w:ind w:left="3780" w:hanging="420"/>
      </w:pPr>
      <w:rPr>
        <w:rFonts w:hint="default"/>
      </w:rPr>
    </w:lvl>
  </w:abstractNum>
  <w:abstractNum w:abstractNumId="2" w15:restartNumberingAfterBreak="0">
    <w:nsid w:val="00DA616A"/>
    <w:multiLevelType w:val="hybridMultilevel"/>
    <w:tmpl w:val="38EC37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A6519D"/>
    <w:multiLevelType w:val="hybridMultilevel"/>
    <w:tmpl w:val="B108F6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6916E0"/>
    <w:multiLevelType w:val="hybridMultilevel"/>
    <w:tmpl w:val="E79A87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003E46"/>
    <w:multiLevelType w:val="hybridMultilevel"/>
    <w:tmpl w:val="AA389C2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1D554C"/>
    <w:multiLevelType w:val="hybridMultilevel"/>
    <w:tmpl w:val="1E2E52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81932CC"/>
    <w:multiLevelType w:val="hybridMultilevel"/>
    <w:tmpl w:val="DFD6D8D8"/>
    <w:lvl w:ilvl="0" w:tplc="8EA84C40">
      <w:start w:val="1"/>
      <w:numFmt w:val="bullet"/>
      <w:lvlText w:val="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B8F70F5"/>
    <w:multiLevelType w:val="hybridMultilevel"/>
    <w:tmpl w:val="7A6E42BE"/>
    <w:lvl w:ilvl="0" w:tplc="8EA84C40">
      <w:start w:val="1"/>
      <w:numFmt w:val="bullet"/>
      <w:lvlText w:val="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1BC50923"/>
    <w:multiLevelType w:val="hybridMultilevel"/>
    <w:tmpl w:val="43A0BAE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FB2A94"/>
    <w:multiLevelType w:val="hybridMultilevel"/>
    <w:tmpl w:val="B8D8AC12"/>
    <w:lvl w:ilvl="0" w:tplc="AAA046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194401"/>
    <w:multiLevelType w:val="hybridMultilevel"/>
    <w:tmpl w:val="2938D24A"/>
    <w:lvl w:ilvl="0" w:tplc="04090017">
      <w:start w:val="1"/>
      <w:numFmt w:val="lowerLetter"/>
      <w:lvlText w:val="%1)"/>
      <w:lvlJc w:val="left"/>
      <w:pPr>
        <w:ind w:left="15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12" w15:restartNumberingAfterBreak="0">
    <w:nsid w:val="237740D1"/>
    <w:multiLevelType w:val="multilevel"/>
    <w:tmpl w:val="32E39B6E"/>
    <w:lvl w:ilvl="0">
      <w:start w:val="1"/>
      <w:numFmt w:val="decimal"/>
      <w:suff w:val="space"/>
      <w:lvlText w:val="%1."/>
      <w:lvlJc w:val="left"/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left" w:pos="1260"/>
        </w:tabs>
        <w:ind w:left="1260" w:hanging="4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left" w:pos="2520"/>
        </w:tabs>
        <w:ind w:left="2520" w:hanging="4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780"/>
        </w:tabs>
        <w:ind w:left="3780" w:hanging="420"/>
      </w:pPr>
      <w:rPr>
        <w:rFonts w:hint="default"/>
      </w:rPr>
    </w:lvl>
  </w:abstractNum>
  <w:abstractNum w:abstractNumId="13" w15:restartNumberingAfterBreak="0">
    <w:nsid w:val="28782E67"/>
    <w:multiLevelType w:val="hybridMultilevel"/>
    <w:tmpl w:val="B4BC159C"/>
    <w:lvl w:ilvl="0" w:tplc="8EA84C40">
      <w:start w:val="1"/>
      <w:numFmt w:val="bullet"/>
      <w:lvlText w:val="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2E39B6E"/>
    <w:multiLevelType w:val="multilevel"/>
    <w:tmpl w:val="744CE722"/>
    <w:lvl w:ilvl="0">
      <w:start w:val="1"/>
      <w:numFmt w:val="decimal"/>
      <w:lvlText w:val="%1."/>
      <w:lvlJc w:val="left"/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left" w:pos="1260"/>
        </w:tabs>
        <w:ind w:left="1260" w:hanging="4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left" w:pos="2520"/>
        </w:tabs>
        <w:ind w:left="2520" w:hanging="4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780"/>
        </w:tabs>
        <w:ind w:left="3780" w:hanging="420"/>
      </w:pPr>
      <w:rPr>
        <w:rFonts w:hint="default"/>
      </w:rPr>
    </w:lvl>
  </w:abstractNum>
  <w:abstractNum w:abstractNumId="15" w15:restartNumberingAfterBreak="0">
    <w:nsid w:val="33B90D31"/>
    <w:multiLevelType w:val="hybridMultilevel"/>
    <w:tmpl w:val="F75E94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924096"/>
    <w:multiLevelType w:val="hybridMultilevel"/>
    <w:tmpl w:val="E9F03C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E33AFC"/>
    <w:multiLevelType w:val="hybridMultilevel"/>
    <w:tmpl w:val="37983750"/>
    <w:lvl w:ilvl="0" w:tplc="8EA84C40">
      <w:start w:val="1"/>
      <w:numFmt w:val="bullet"/>
      <w:lvlText w:val=""/>
      <w:lvlJc w:val="left"/>
      <w:pPr>
        <w:ind w:left="15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18" w15:restartNumberingAfterBreak="0">
    <w:nsid w:val="39827B7E"/>
    <w:multiLevelType w:val="hybridMultilevel"/>
    <w:tmpl w:val="19DEC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BB6BDA"/>
    <w:multiLevelType w:val="hybridMultilevel"/>
    <w:tmpl w:val="CEC0462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6AD9CE"/>
    <w:multiLevelType w:val="singleLevel"/>
    <w:tmpl w:val="3A6AD9CE"/>
    <w:lvl w:ilvl="0">
      <w:start w:val="1"/>
      <w:numFmt w:val="decimal"/>
      <w:suff w:val="space"/>
      <w:lvlText w:val="%1."/>
      <w:lvlJc w:val="left"/>
    </w:lvl>
  </w:abstractNum>
  <w:abstractNum w:abstractNumId="21" w15:restartNumberingAfterBreak="0">
    <w:nsid w:val="3AC136B8"/>
    <w:multiLevelType w:val="multilevel"/>
    <w:tmpl w:val="1AAA41F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3107F27"/>
    <w:multiLevelType w:val="hybridMultilevel"/>
    <w:tmpl w:val="7E90E338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4EA43FE2"/>
    <w:multiLevelType w:val="hybridMultilevel"/>
    <w:tmpl w:val="080049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437116"/>
    <w:multiLevelType w:val="hybridMultilevel"/>
    <w:tmpl w:val="3EE8A9F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8F60EC2"/>
    <w:multiLevelType w:val="hybridMultilevel"/>
    <w:tmpl w:val="19DEC9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135681"/>
    <w:multiLevelType w:val="multilevel"/>
    <w:tmpl w:val="5A13568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C014E43"/>
    <w:multiLevelType w:val="multilevel"/>
    <w:tmpl w:val="32E39B6E"/>
    <w:lvl w:ilvl="0">
      <w:start w:val="1"/>
      <w:numFmt w:val="decimal"/>
      <w:suff w:val="space"/>
      <w:lvlText w:val="%1."/>
      <w:lvlJc w:val="left"/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left" w:pos="1260"/>
        </w:tabs>
        <w:ind w:left="1260" w:hanging="4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left" w:pos="2520"/>
        </w:tabs>
        <w:ind w:left="2520" w:hanging="4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780"/>
        </w:tabs>
        <w:ind w:left="3780" w:hanging="420"/>
      </w:pPr>
      <w:rPr>
        <w:rFonts w:hint="default"/>
      </w:rPr>
    </w:lvl>
  </w:abstractNum>
  <w:abstractNum w:abstractNumId="28" w15:restartNumberingAfterBreak="0">
    <w:nsid w:val="5E523359"/>
    <w:multiLevelType w:val="hybridMultilevel"/>
    <w:tmpl w:val="339E93B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1292BBA"/>
    <w:multiLevelType w:val="multilevel"/>
    <w:tmpl w:val="70B4222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36153D8"/>
    <w:multiLevelType w:val="hybridMultilevel"/>
    <w:tmpl w:val="0C94EA94"/>
    <w:lvl w:ilvl="0" w:tplc="8EA84C40">
      <w:start w:val="1"/>
      <w:numFmt w:val="bullet"/>
      <w:lvlText w:val=""/>
      <w:lvlJc w:val="left"/>
      <w:pPr>
        <w:ind w:left="15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31" w15:restartNumberingAfterBreak="0">
    <w:nsid w:val="655A07BE"/>
    <w:multiLevelType w:val="hybridMultilevel"/>
    <w:tmpl w:val="2B98C1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B514237"/>
    <w:multiLevelType w:val="hybridMultilevel"/>
    <w:tmpl w:val="142C4D94"/>
    <w:lvl w:ilvl="0" w:tplc="04090017">
      <w:start w:val="1"/>
      <w:numFmt w:val="lowerLetter"/>
      <w:lvlText w:val="%1)"/>
      <w:lvlJc w:val="left"/>
      <w:pPr>
        <w:ind w:left="15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num w:numId="1" w16cid:durableId="2139643809">
    <w:abstractNumId w:val="21"/>
  </w:num>
  <w:num w:numId="2" w16cid:durableId="1655450947">
    <w:abstractNumId w:val="26"/>
  </w:num>
  <w:num w:numId="3" w16cid:durableId="2089302152">
    <w:abstractNumId w:val="14"/>
  </w:num>
  <w:num w:numId="4" w16cid:durableId="2025745380">
    <w:abstractNumId w:val="20"/>
  </w:num>
  <w:num w:numId="5" w16cid:durableId="1977056860">
    <w:abstractNumId w:val="0"/>
  </w:num>
  <w:num w:numId="6" w16cid:durableId="1317608034">
    <w:abstractNumId w:val="6"/>
  </w:num>
  <w:num w:numId="7" w16cid:durableId="2109038287">
    <w:abstractNumId w:val="28"/>
  </w:num>
  <w:num w:numId="8" w16cid:durableId="1935018071">
    <w:abstractNumId w:val="18"/>
  </w:num>
  <w:num w:numId="9" w16cid:durableId="1598169807">
    <w:abstractNumId w:val="4"/>
  </w:num>
  <w:num w:numId="10" w16cid:durableId="741760493">
    <w:abstractNumId w:val="10"/>
  </w:num>
  <w:num w:numId="11" w16cid:durableId="256595543">
    <w:abstractNumId w:val="12"/>
  </w:num>
  <w:num w:numId="12" w16cid:durableId="1236666282">
    <w:abstractNumId w:val="19"/>
  </w:num>
  <w:num w:numId="13" w16cid:durableId="384568553">
    <w:abstractNumId w:val="8"/>
  </w:num>
  <w:num w:numId="14" w16cid:durableId="1382709284">
    <w:abstractNumId w:val="1"/>
  </w:num>
  <w:num w:numId="15" w16cid:durableId="1939407297">
    <w:abstractNumId w:val="27"/>
  </w:num>
  <w:num w:numId="16" w16cid:durableId="1108354594">
    <w:abstractNumId w:val="17"/>
  </w:num>
  <w:num w:numId="17" w16cid:durableId="1286083736">
    <w:abstractNumId w:val="15"/>
  </w:num>
  <w:num w:numId="18" w16cid:durableId="1920365305">
    <w:abstractNumId w:val="23"/>
  </w:num>
  <w:num w:numId="19" w16cid:durableId="1969356803">
    <w:abstractNumId w:val="3"/>
  </w:num>
  <w:num w:numId="20" w16cid:durableId="571812838">
    <w:abstractNumId w:val="2"/>
  </w:num>
  <w:num w:numId="21" w16cid:durableId="1738433718">
    <w:abstractNumId w:val="31"/>
  </w:num>
  <w:num w:numId="22" w16cid:durableId="1472865449">
    <w:abstractNumId w:val="29"/>
  </w:num>
  <w:num w:numId="23" w16cid:durableId="1147744499">
    <w:abstractNumId w:val="9"/>
  </w:num>
  <w:num w:numId="24" w16cid:durableId="688334248">
    <w:abstractNumId w:val="30"/>
  </w:num>
  <w:num w:numId="25" w16cid:durableId="1290208714">
    <w:abstractNumId w:val="25"/>
  </w:num>
  <w:num w:numId="26" w16cid:durableId="1838033463">
    <w:abstractNumId w:val="16"/>
  </w:num>
  <w:num w:numId="27" w16cid:durableId="1344085657">
    <w:abstractNumId w:val="13"/>
  </w:num>
  <w:num w:numId="28" w16cid:durableId="1046611426">
    <w:abstractNumId w:val="7"/>
  </w:num>
  <w:num w:numId="29" w16cid:durableId="513610136">
    <w:abstractNumId w:val="5"/>
  </w:num>
  <w:num w:numId="30" w16cid:durableId="1646280389">
    <w:abstractNumId w:val="32"/>
  </w:num>
  <w:num w:numId="31" w16cid:durableId="1237548394">
    <w:abstractNumId w:val="24"/>
  </w:num>
  <w:num w:numId="32" w16cid:durableId="603850215">
    <w:abstractNumId w:val="11"/>
  </w:num>
  <w:num w:numId="33" w16cid:durableId="52166852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F0A"/>
    <w:rsid w:val="00020A8E"/>
    <w:rsid w:val="0003128B"/>
    <w:rsid w:val="000403C3"/>
    <w:rsid w:val="0004570D"/>
    <w:rsid w:val="000755FD"/>
    <w:rsid w:val="000B5D61"/>
    <w:rsid w:val="000C5777"/>
    <w:rsid w:val="000F3BD3"/>
    <w:rsid w:val="001007E1"/>
    <w:rsid w:val="00121228"/>
    <w:rsid w:val="001B623C"/>
    <w:rsid w:val="001E1262"/>
    <w:rsid w:val="002A7B09"/>
    <w:rsid w:val="0030065E"/>
    <w:rsid w:val="00311290"/>
    <w:rsid w:val="00364D64"/>
    <w:rsid w:val="00366DAC"/>
    <w:rsid w:val="00382832"/>
    <w:rsid w:val="00400304"/>
    <w:rsid w:val="00421638"/>
    <w:rsid w:val="004C743C"/>
    <w:rsid w:val="004D2C4B"/>
    <w:rsid w:val="004D33E1"/>
    <w:rsid w:val="00501545"/>
    <w:rsid w:val="00574FE8"/>
    <w:rsid w:val="005B6566"/>
    <w:rsid w:val="005D5E22"/>
    <w:rsid w:val="00612E04"/>
    <w:rsid w:val="006212B1"/>
    <w:rsid w:val="00631C49"/>
    <w:rsid w:val="00661186"/>
    <w:rsid w:val="006D2EE5"/>
    <w:rsid w:val="00712B5F"/>
    <w:rsid w:val="00771FFD"/>
    <w:rsid w:val="00773D0E"/>
    <w:rsid w:val="00776C09"/>
    <w:rsid w:val="00782443"/>
    <w:rsid w:val="007A3403"/>
    <w:rsid w:val="007E3F0A"/>
    <w:rsid w:val="007F5FAA"/>
    <w:rsid w:val="0087225F"/>
    <w:rsid w:val="00884D96"/>
    <w:rsid w:val="00890D1A"/>
    <w:rsid w:val="00893D79"/>
    <w:rsid w:val="00950A66"/>
    <w:rsid w:val="00957992"/>
    <w:rsid w:val="0096428C"/>
    <w:rsid w:val="009774EF"/>
    <w:rsid w:val="00A130EB"/>
    <w:rsid w:val="00A20663"/>
    <w:rsid w:val="00A26817"/>
    <w:rsid w:val="00A471BE"/>
    <w:rsid w:val="00A600EA"/>
    <w:rsid w:val="00A63D1E"/>
    <w:rsid w:val="00A6519E"/>
    <w:rsid w:val="00A866D1"/>
    <w:rsid w:val="00AA0344"/>
    <w:rsid w:val="00AA17EC"/>
    <w:rsid w:val="00AB61CE"/>
    <w:rsid w:val="00B24601"/>
    <w:rsid w:val="00B507FC"/>
    <w:rsid w:val="00B94CE3"/>
    <w:rsid w:val="00BA0979"/>
    <w:rsid w:val="00BD72F3"/>
    <w:rsid w:val="00C02665"/>
    <w:rsid w:val="00C04BC0"/>
    <w:rsid w:val="00C345E0"/>
    <w:rsid w:val="00C875F4"/>
    <w:rsid w:val="00C93D3A"/>
    <w:rsid w:val="00C968EC"/>
    <w:rsid w:val="00CA4C41"/>
    <w:rsid w:val="00CB1C8E"/>
    <w:rsid w:val="00CB3048"/>
    <w:rsid w:val="00CE6B8C"/>
    <w:rsid w:val="00CF2FBD"/>
    <w:rsid w:val="00D27C36"/>
    <w:rsid w:val="00D52808"/>
    <w:rsid w:val="00DB05AD"/>
    <w:rsid w:val="00DB53D6"/>
    <w:rsid w:val="00E05845"/>
    <w:rsid w:val="00E41276"/>
    <w:rsid w:val="00E87401"/>
    <w:rsid w:val="00EA0524"/>
    <w:rsid w:val="00F01830"/>
    <w:rsid w:val="00F178E1"/>
    <w:rsid w:val="00F421E3"/>
    <w:rsid w:val="00F42798"/>
    <w:rsid w:val="00F5744A"/>
    <w:rsid w:val="00FA0878"/>
    <w:rsid w:val="00FB06F1"/>
    <w:rsid w:val="00FB0D2A"/>
    <w:rsid w:val="00FB56B0"/>
    <w:rsid w:val="00FF350A"/>
    <w:rsid w:val="00FF38BC"/>
    <w:rsid w:val="106C518B"/>
    <w:rsid w:val="1D835F2A"/>
    <w:rsid w:val="24B442FD"/>
    <w:rsid w:val="617738F5"/>
    <w:rsid w:val="6C127566"/>
    <w:rsid w:val="71F86FFD"/>
    <w:rsid w:val="7A5D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E4F40"/>
  <w15:docId w15:val="{E304AC1F-059A-4B2F-8598-A96C24E96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Revision1">
    <w:name w:val="Revision1"/>
    <w:hidden/>
    <w:uiPriority w:val="99"/>
    <w:semiHidden/>
    <w:rPr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CF2FBD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814376C-9519-49BB-8236-3451E9C2F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9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Legge</dc:creator>
  <cp:lastModifiedBy>Stella Kepha</cp:lastModifiedBy>
  <cp:revision>3</cp:revision>
  <dcterms:created xsi:type="dcterms:W3CDTF">2025-07-21T17:10:00Z</dcterms:created>
  <dcterms:modified xsi:type="dcterms:W3CDTF">2025-12-24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82</vt:lpwstr>
  </property>
  <property fmtid="{D5CDD505-2E9C-101B-9397-08002B2CF9AE}" pid="3" name="ICV">
    <vt:lpwstr>9E843C2639BB438F8D3ED598342076FD</vt:lpwstr>
  </property>
</Properties>
</file>